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09E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636FA8C" wp14:editId="26368A27">
            <wp:simplePos x="0" y="0"/>
            <wp:positionH relativeFrom="column">
              <wp:posOffset>17145</wp:posOffset>
            </wp:positionH>
            <wp:positionV relativeFrom="paragraph">
              <wp:posOffset>-111693</wp:posOffset>
            </wp:positionV>
            <wp:extent cx="8763715" cy="2370125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63715" cy="2370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1409E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55EC3FA" wp14:editId="6F90FE12">
            <wp:simplePos x="0" y="0"/>
            <wp:positionH relativeFrom="column">
              <wp:posOffset>-43815</wp:posOffset>
            </wp:positionH>
            <wp:positionV relativeFrom="paragraph">
              <wp:posOffset>158390</wp:posOffset>
            </wp:positionV>
            <wp:extent cx="8713896" cy="2311603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13896" cy="23116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61409E" w:rsidRPr="00876E7A" w:rsidRDefault="0061409E" w:rsidP="0061409E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Supplementary f</w:t>
      </w:r>
      <w:r w:rsidRPr="00876E7A">
        <w:rPr>
          <w:rFonts w:ascii="Times New Roman" w:hAnsi="Times New Roman" w:cs="Times New Roman"/>
          <w:b/>
          <w:sz w:val="24"/>
          <w:szCs w:val="24"/>
          <w:lang w:eastAsia="zh-CN"/>
        </w:rPr>
        <w:t>ig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ure</w:t>
      </w:r>
      <w:r w:rsidRPr="00876E7A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 w:rsidRPr="00876E7A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proofErr w:type="gramEnd"/>
      <w:r w:rsidRPr="00876E7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876E7A">
        <w:rPr>
          <w:rFonts w:ascii="Times New Roman" w:hAnsi="Times New Roman" w:cs="Times New Roman"/>
          <w:sz w:val="24"/>
          <w:szCs w:val="24"/>
          <w:lang w:eastAsia="zh-CN"/>
        </w:rPr>
        <w:t xml:space="preserve">Top 10 compounds showing </w:t>
      </w:r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>changes in cumulative secretion lev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e </w:t>
      </w:r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egetative developmental stage (p&lt;0.05) in response to increas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hosphate</w:t>
      </w:r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dition (0.312, 0.625 and 1.25 </w:t>
      </w:r>
      <w:proofErr w:type="spellStart"/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proofErr w:type="gramEnd"/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lected compounds based on PCA from vegetative 25% phosphate </w:t>
      </w:r>
      <w:r w:rsidRPr="00B55C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A)</w:t>
      </w:r>
      <w:r w:rsidRPr="00CC0456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vegetative 50% and 100% phosphate </w:t>
      </w:r>
      <w:r w:rsidRPr="00B55C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876E7A">
        <w:rPr>
          <w:rFonts w:ascii="Times New Roman" w:hAnsi="Times New Roman" w:cs="Times New Roman"/>
          <w:sz w:val="24"/>
          <w:szCs w:val="24"/>
          <w:lang w:eastAsia="zh-CN"/>
        </w:rPr>
        <w:t xml:space="preserve">  </w:t>
      </w:r>
    </w:p>
    <w:p w:rsidR="00FB6FFD" w:rsidRDefault="00FB6FFD"/>
    <w:sectPr w:rsidR="00FB6FFD" w:rsidSect="0061409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8282980"/>
      <w:docPartObj>
        <w:docPartGallery w:val="Page Numbers (Bottom of Page)"/>
        <w:docPartUnique/>
      </w:docPartObj>
    </w:sdtPr>
    <w:sdtEndPr/>
    <w:sdtContent>
      <w:p w:rsidR="00066142" w:rsidRDefault="0061409E" w:rsidP="005E1E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61409E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09E"/>
    <w:rsid w:val="00114D06"/>
    <w:rsid w:val="0061409E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09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409E"/>
    <w:pPr>
      <w:tabs>
        <w:tab w:val="center" w:pos="4513"/>
        <w:tab w:val="right" w:pos="9026"/>
      </w:tabs>
      <w:snapToGrid w:val="0"/>
      <w:spacing w:line="240" w:lineRule="auto"/>
    </w:pPr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409E"/>
    <w:rPr>
      <w:rFonts w:eastAsiaTheme="minorEastAsia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09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409E"/>
    <w:pPr>
      <w:tabs>
        <w:tab w:val="center" w:pos="4513"/>
        <w:tab w:val="right" w:pos="9026"/>
      </w:tabs>
      <w:snapToGrid w:val="0"/>
      <w:spacing w:line="240" w:lineRule="auto"/>
    </w:pPr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409E"/>
    <w:rPr>
      <w:rFonts w:eastAsiaTheme="minorEastAsi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3T22:39:00Z</dcterms:created>
  <dcterms:modified xsi:type="dcterms:W3CDTF">2020-05-23T22:40:00Z</dcterms:modified>
</cp:coreProperties>
</file>